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 w:before="0" w:after="0"/>
        <w:ind w:left="-432" w:right="-43" w:hanging="0"/>
        <w:rPr/>
      </w:pPr>
      <w:r>
        <w:rPr>
          <w:b/>
        </w:rPr>
        <w:t>Additional file 1.</w:t>
      </w:r>
      <w:r>
        <w:rPr/>
        <w:t xml:space="preserve"> Web links, dates accessibility verified, number of pages, and the Flesch-Kincaid readability scale score for 62 advance directive forms from the 50 states and the District of Columbia (DC) of the United States.</w:t>
      </w:r>
    </w:p>
    <w:tbl>
      <w:tblPr>
        <w:tblW w:w="95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922"/>
        <w:gridCol w:w="918"/>
        <w:gridCol w:w="108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e or DC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b Link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o. of 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g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uppressAutoHyphens w:val="true"/>
              <w:spacing w:lineRule="exact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lesch-Kincaid Score</w:t>
            </w:r>
          </w:p>
        </w:tc>
      </w:tr>
      <w:tr>
        <w:trPr>
          <w:trHeight w:val="11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Alabam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labar.org/members/consumer-guide_forms_8_2008.pdf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By way of http://www.medicaid.alabama.gov/resources/advance_directives.aspx?tab=5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Alask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hss.state.ak.us/pdf/advancedirective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Arizon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azsos.gov/Adv_Dir/HCD/forms.htm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Arkansas</w:t>
            </w:r>
            <w:r>
              <w:rPr>
                <w:vertAlign w:val="superscript"/>
              </w:rPr>
              <w:t>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rkbar.com/whats_new/Advance%20Directive%20Model%20Form%20for%20ABA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Californi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ag.ca.gov/consumers/pdf/AHCDS1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Colorado</w:t>
            </w:r>
            <w:r>
              <w:rPr>
                <w:vertAlign w:val="superscript"/>
              </w:rPr>
              <w:t>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caringinfo.org/userfiles/File/Colorado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Connecticut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ct.gov/ag/lib/ag/health/Adv_Directives_Combined_Form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Delawar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hss.delaware.gov/dhss/dsaapd/files/advancedirective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DC</w:t>
            </w:r>
            <w:r>
              <w:rPr>
                <w:vertAlign w:val="superscript"/>
              </w:rPr>
              <w:t>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caringinfo.org/userfiles/File/DistrictofColumbia.pdf (accessibility verified May 22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Florid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hca.myflorida.com/MCHQ/Health_Facility_Regulation/HC_Advance_Directives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Georgi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ging.dhr.georgia.gov/DHR-DAS/Georgia%20ADVANCE%20DIRECTIVE%20FOR%20HEALTH%2CARE-07.pdf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Hawaii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hawaii.gov/health/eoa/Docs/AHCD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Idaho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2.state.id.us/ag/living_wills/LivingWill_DurablePowerOfAttorney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Illinoi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idph.state.il.us/public/books/Livin.PDF (accessibility verified February 8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idph.state.il.us/public/books/PwrOf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.5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Indiana</w:t>
            </w:r>
            <w:r>
              <w:rPr>
                <w:vertAlign w:val="superscript"/>
              </w:rPr>
              <w:t>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caringinfo.org/userfiles/File/Indiana.pdf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Iow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252" w:hanging="252"/>
              <w:rPr/>
            </w:pPr>
            <w:r>
              <w:rPr/>
              <w:t>http://www.state.ia.us/elderaffairs/Documents/Publications/GiftofPeaceofMind.pdf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Kansa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 xml:space="preserve">http://www.agingkansas.org/Publications/resource_guide/kanpoa_health.pdf 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By way of http://kansas.google.nicusa.com/search?q=power+of+attorney+for+health+care&amp;entqr=0&amp;output=xml_no_dtd&amp;sort=date%3AD%3AL%3Ad1&amp;entsp=0&amp;client=kansas&amp;ud=1&amp;oe=UTF-8&amp;ie=UTF-8&amp;proxystylesheet=kansas&amp;site=kansas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5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Kentucky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ag.ky.gov/NR/rdonlyres/2DA643B3-B474-44B6-8A7E-9EDC7B88FD1C/0/living_will_packet.pdf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Louisian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sos.louisiana.gov/Portals/0/publications/pdf/Liv_Will_Dec_form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ain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.themha.org/issues/advdirectivesform.pdf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By way of http://www.maine.gov/ag/elder_issues/living_will.shtml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arylan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oag.state.md.us/Healthpol/adirective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assachusett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massmed.org/AM/Template.cfm?Section=Search&amp;TEMPLATE=/CM/ContentDisplay.cfm&amp;CONTENTID=2570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ichigan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michigan.gov/documents/mdch/mdch_AdvanceDirectivesPamphlet_196639_7.doc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innesot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mnaging.org/pdf/MSS103-F.pdf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ississippi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msdh.state.ms.us/msdhsite/index.cfm/42,75,210,pdf/AdvanceDirectives%2E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issouri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go.mo.gov/publications/lifechoices/powerofattorney.pdf (accessibility verified February 8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go.mo.gov/publications/lifechoices/healthcarechoices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5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Montan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oj.mt.gov/consumer/consumer/forms/advancedirective.doc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brask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hhs.state.ne.us/ags/docs/LivingWill.pdf (accessibility verified February 8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hhs.state.ne.us/ags/docs/Power-of-Attorney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5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vad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hcfp.state.nv.us/HIPAA/NV%20Law%20Concerning%20Advanced%20Directives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w Hampshir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gencourt.state.nh.us/rsa/html/x/137-j/137-j-mrg.htm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w Jersey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state.nj.us/health/healthfacilities/documents/Itc/advance_directives.pdf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w Mexico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nmaging.state.nm.us/pdf_files/AHCDforms.pdf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By way of http://www.newmexico.gov/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ew York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cqcapd.state.ny.us/hottopics/advdifm.htm (accessibility verified February 10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orth Carolin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carolinasendoflifecare.org/pdf/NCLivingWill.pdf (accessibility verified July 14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carolinasendoflifecare.org/pdf/ncPOA.pdf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North Dakot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nd.gov/dhs/info/pubs/docs/aging/aging-healthcare-directives-guide.pdf (accessibility verified February 2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Ohio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olrs.ohio.gov/other/OLRSPOA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Oklahom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okpalliative.nursing.ouhsc.edu/documents/AdirectiveHealthCare%20Form.pdf (accessibility verified February 2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5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Oregon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egov.oregon.gov/DCBS/SHIBA/docs/advance_directive_form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Pennsylvani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aging.state.pa.us/aging/lib/aging/Advance_Directives_brochure1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Rhode Islan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health.ri.gov/hsr/directives.php (accessibility verified July 14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 xml:space="preserve">This 1 site has 2 forms: 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ab/>
              <w:t>Living Will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ab/>
              <w:t>Durable Power of Attorney for Health Car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napToGrid w:val="fals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napToGrid w:val="fals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.4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South Carolin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state.sc.us/dmh/804-97.htm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South Dakot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sdbar.org/pamphlets/Living_Will.html (accessibility verified February 17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Tennesse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health.state.tn.us/AdvanceDirectives/Advance_Care_Plan.pdf (accessibility verified February 17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health.state.tn.us/AdvanceDirectives/Health_Care_Agent.pdf (accessibility verified February 17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health.state.tn.us/AdvanceDirectives/Surrogate.pdf (accessibility verified February 17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.6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Texas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ads.state.tx.us/news_info/publications/handbooks/LivingWill-English.pdf (accessibility verified February 8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ads.state.tx.us/news_info/publications/handbooks/MEDPOA-English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0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Utah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hsdaas.utah.gov/pdf/Utah%20Living%20Will%20Form.pdf (accessibility verified February 8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hsdaas.utah.gov/pdf/Utah%20Power%20of%20Attorney%20for%20Health%20Care.pdf (accessibility verified February 8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7.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Vermont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healthvermont.gov/regs/ad/AD_attachmentA.pdf (accessibility verified May 2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108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Virgini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vda.virginia.gov/pdfdocs/AdvMedDir.pdf (accessibility verified February 17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Washington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oh.wa.gov/livingwill/forms/HealthCareDirective.pdf (accessibility verified May 24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doh.wa.gov/livingwill/forms/DurablePowerOfAttorneyForHealthCare.pdf (accessibility verified May 2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7.6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West Virginia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www.wv.gov/Pages/Search.aspx?q=living%20will (accessibility verified May 2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3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Wisconsin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dhs.wisconsin.gov/forms/AdvDirectives/F00060.pdf (accessibility verified July 14, 2009)</w:t>
            </w:r>
          </w:p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dhs.wisconsin.gov/forms/AdvDirectives/F00085.pdf (accessibility verified July 1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4.4</w:t>
            </w:r>
          </w:p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2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rPr/>
            </w:pPr>
            <w:r>
              <w:rPr/>
              <w:t>Wyoming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exact" w:line="480" w:before="0" w:after="0"/>
              <w:ind w:left="180" w:hanging="180"/>
              <w:rPr/>
            </w:pPr>
            <w:r>
              <w:rPr/>
              <w:t>http://search.wy.gov/search?q=cache:dlqJ9wIauXIJ:wdh.state.wy.us/Media.aspx%3FmediaId%3D2699+advance+directive&amp;access=p&amp;output=xml_no_dtd&amp;site=default_collection&amp;ie=UTF-8&amp;client=default_frontend&amp;proxystylesheet=default_frontend&amp;oe=UTF-8 (accessibility verified May 24, 200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2" w:leader="none"/>
                <w:tab w:val="decimal" w:pos="807" w:leader="none"/>
              </w:tabs>
              <w:suppressAutoHyphens w:val="true"/>
              <w:spacing w:lineRule="exact" w:line="480" w:before="0" w:after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115" w:hRule="exac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uppressAutoHyphens w:val="true"/>
              <w:snapToGrid w:val="false"/>
              <w:spacing w:lineRule="exact" w:line="480" w:before="0" w:after="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 w:before="0" w:after="0"/>
        <w:ind w:left="-432" w:hanging="0"/>
        <w:rPr/>
      </w:pPr>
      <w:r>
        <w:rPr>
          <w:vertAlign w:val="superscript"/>
        </w:rPr>
        <w:t>a</w:t>
      </w:r>
      <w:r>
        <w:rPr/>
        <w:t>Advance directive forms for these 3 states and DC were not found through state government–sponsored Web sites. Instead, their advance directive forms were found using the Google search engine; sites listed first were us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40:00Z</dcterms:created>
  <dc:creator>psm03</dc:creator>
  <dc:description/>
  <cp:keywords/>
  <dc:language>en-US</dc:language>
  <cp:lastModifiedBy>Mayo</cp:lastModifiedBy>
  <dcterms:modified xsi:type="dcterms:W3CDTF">2010-04-15T14:45:00Z</dcterms:modified>
  <cp:revision>3</cp:revision>
  <dc:subject/>
  <dc:title>Table 1</dc:title>
</cp:coreProperties>
</file>